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E2E09" w14:textId="17625142" w:rsidR="009C6F8C" w:rsidRPr="008C37B7" w:rsidRDefault="0054351B" w:rsidP="009C6F8C">
      <w:pPr>
        <w:widowControl/>
        <w:jc w:val="left"/>
        <w:rPr>
          <w:b/>
          <w:bCs/>
          <w:sz w:val="22"/>
          <w:szCs w:val="22"/>
        </w:rPr>
      </w:pPr>
      <w:bookmarkStart w:id="0" w:name="_Hlk164458360"/>
      <w:r w:rsidRPr="00401DD0">
        <w:rPr>
          <w:b/>
          <w:bCs/>
          <w:sz w:val="22"/>
          <w:szCs w:val="22"/>
        </w:rPr>
        <w:t xml:space="preserve">Table </w:t>
      </w:r>
      <w:r w:rsidR="00FB5BC9">
        <w:rPr>
          <w:rFonts w:hint="eastAsia"/>
          <w:b/>
          <w:bCs/>
          <w:sz w:val="22"/>
          <w:szCs w:val="22"/>
        </w:rPr>
        <w:t>S</w:t>
      </w:r>
      <w:r w:rsidR="00AF315C">
        <w:rPr>
          <w:rFonts w:hint="eastAsia"/>
          <w:b/>
          <w:bCs/>
          <w:sz w:val="22"/>
          <w:szCs w:val="22"/>
        </w:rPr>
        <w:t>3</w:t>
      </w:r>
      <w:r w:rsidRPr="00401DD0">
        <w:rPr>
          <w:b/>
          <w:bCs/>
          <w:sz w:val="22"/>
          <w:szCs w:val="22"/>
        </w:rPr>
        <w:t>.</w:t>
      </w:r>
      <w:r w:rsidRPr="008C37B7">
        <w:rPr>
          <w:b/>
          <w:bCs/>
          <w:sz w:val="22"/>
          <w:szCs w:val="22"/>
        </w:rPr>
        <w:t xml:space="preserve"> Multivariable-adjusted analyses </w:t>
      </w:r>
      <w:r w:rsidR="008574FB" w:rsidRPr="008C37B7">
        <w:rPr>
          <w:b/>
          <w:bCs/>
          <w:sz w:val="22"/>
          <w:szCs w:val="22"/>
        </w:rPr>
        <w:t xml:space="preserve">after </w:t>
      </w:r>
      <w:r w:rsidRPr="008C37B7">
        <w:rPr>
          <w:b/>
          <w:bCs/>
          <w:sz w:val="22"/>
          <w:szCs w:val="22"/>
        </w:rPr>
        <w:t xml:space="preserve">excluding the patients </w:t>
      </w:r>
      <w:r w:rsidR="00A63666" w:rsidRPr="008C37B7">
        <w:rPr>
          <w:b/>
          <w:bCs/>
          <w:sz w:val="22"/>
          <w:szCs w:val="22"/>
        </w:rPr>
        <w:t xml:space="preserve">with </w:t>
      </w:r>
      <w:r w:rsidRPr="008C37B7">
        <w:rPr>
          <w:b/>
          <w:bCs/>
          <w:sz w:val="22"/>
          <w:szCs w:val="22"/>
        </w:rPr>
        <w:t>eGFR</w:t>
      </w:r>
      <w:r w:rsidR="007310F5" w:rsidRPr="008C37B7">
        <w:rPr>
          <w:b/>
          <w:bCs/>
          <w:sz w:val="22"/>
          <w:szCs w:val="22"/>
        </w:rPr>
        <w:t xml:space="preserve"> </w:t>
      </w:r>
      <w:r w:rsidRPr="008C37B7">
        <w:rPr>
          <w:b/>
          <w:bCs/>
          <w:sz w:val="22"/>
          <w:szCs w:val="22"/>
        </w:rPr>
        <w:t>&lt;</w:t>
      </w:r>
      <w:r w:rsidR="007310F5" w:rsidRPr="008C37B7">
        <w:rPr>
          <w:b/>
          <w:bCs/>
          <w:sz w:val="22"/>
          <w:szCs w:val="22"/>
        </w:rPr>
        <w:t xml:space="preserve"> </w:t>
      </w:r>
      <w:r w:rsidRPr="008C37B7">
        <w:rPr>
          <w:b/>
          <w:bCs/>
          <w:sz w:val="22"/>
          <w:szCs w:val="22"/>
        </w:rPr>
        <w:t>15 mL/min/1.73 m</w:t>
      </w:r>
      <w:r w:rsidRPr="008C37B7">
        <w:rPr>
          <w:b/>
          <w:bCs/>
          <w:sz w:val="22"/>
          <w:szCs w:val="22"/>
          <w:vertAlign w:val="superscript"/>
        </w:rPr>
        <w:t>2</w:t>
      </w:r>
      <w:r w:rsidR="004A2344" w:rsidRPr="008C37B7">
        <w:rPr>
          <w:b/>
          <w:bCs/>
          <w:sz w:val="22"/>
          <w:szCs w:val="22"/>
        </w:rPr>
        <w:t xml:space="preserve"> (n</w:t>
      </w:r>
      <w:r w:rsidR="00757A89" w:rsidRPr="008C37B7">
        <w:rPr>
          <w:b/>
          <w:bCs/>
          <w:sz w:val="22"/>
          <w:szCs w:val="22"/>
        </w:rPr>
        <w:t xml:space="preserve"> </w:t>
      </w:r>
      <w:r w:rsidR="004A2344" w:rsidRPr="008C37B7">
        <w:rPr>
          <w:b/>
          <w:bCs/>
          <w:sz w:val="22"/>
          <w:szCs w:val="22"/>
        </w:rPr>
        <w:t>=</w:t>
      </w:r>
      <w:r w:rsidR="00757A89" w:rsidRPr="008C37B7">
        <w:rPr>
          <w:b/>
          <w:bCs/>
          <w:sz w:val="22"/>
          <w:szCs w:val="22"/>
        </w:rPr>
        <w:t xml:space="preserve"> </w:t>
      </w:r>
      <w:r w:rsidR="004A2344" w:rsidRPr="008C37B7">
        <w:rPr>
          <w:b/>
          <w:bCs/>
          <w:sz w:val="22"/>
          <w:szCs w:val="22"/>
        </w:rPr>
        <w:t>2</w:t>
      </w:r>
      <w:r w:rsidR="007310F5" w:rsidRPr="008C37B7">
        <w:rPr>
          <w:b/>
          <w:bCs/>
          <w:sz w:val="22"/>
          <w:szCs w:val="22"/>
        </w:rPr>
        <w:t>,</w:t>
      </w:r>
      <w:r w:rsidR="004A2344" w:rsidRPr="008C37B7">
        <w:rPr>
          <w:b/>
          <w:bCs/>
          <w:sz w:val="22"/>
          <w:szCs w:val="22"/>
        </w:rPr>
        <w:t>753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2268"/>
        <w:gridCol w:w="2268"/>
        <w:gridCol w:w="2410"/>
        <w:gridCol w:w="2482"/>
      </w:tblGrid>
      <w:tr w:rsidR="008441EF" w:rsidRPr="00401DD0" w14:paraId="5B3C09AD" w14:textId="77777777" w:rsidTr="00C76522">
        <w:trPr>
          <w:tblCellSpacing w:w="15" w:type="dxa"/>
        </w:trPr>
        <w:tc>
          <w:tcPr>
            <w:tcW w:w="2649" w:type="dxa"/>
            <w:tcBorders>
              <w:top w:val="single" w:sz="12" w:space="0" w:color="auto"/>
            </w:tcBorders>
            <w:vAlign w:val="center"/>
          </w:tcPr>
          <w:p w14:paraId="48CEE1CD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bookmarkStart w:id="1" w:name="_Hlk141128758"/>
            <w:bookmarkEnd w:id="0"/>
          </w:p>
        </w:tc>
        <w:tc>
          <w:tcPr>
            <w:tcW w:w="1529" w:type="dxa"/>
            <w:tcBorders>
              <w:top w:val="single" w:sz="12" w:space="0" w:color="auto"/>
            </w:tcBorders>
          </w:tcPr>
          <w:p w14:paraId="43B94AAB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9383" w:type="dxa"/>
            <w:gridSpan w:val="4"/>
            <w:tcBorders>
              <w:top w:val="single" w:sz="12" w:space="0" w:color="auto"/>
            </w:tcBorders>
            <w:vAlign w:val="center"/>
          </w:tcPr>
          <w:p w14:paraId="36725538" w14:textId="17E50C86" w:rsidR="008441EF" w:rsidRPr="00401DD0" w:rsidRDefault="008441EF" w:rsidP="00B91981">
            <w:pPr>
              <w:widowControl/>
              <w:jc w:val="center"/>
              <w:rPr>
                <w:rFonts w:eastAsia="宋体" w:hint="eastAsia"/>
                <w:b/>
                <w:bCs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b/>
                <w:bCs/>
                <w:kern w:val="0"/>
                <w:sz w:val="22"/>
                <w:szCs w:val="22"/>
              </w:rPr>
              <w:t>HR (95% CI)</w:t>
            </w:r>
            <w:r w:rsidR="00BA1EF4">
              <w:rPr>
                <w:rFonts w:eastAsia="宋体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="00BA1EF4" w:rsidRPr="00BA1EF4">
              <w:rPr>
                <w:rFonts w:eastAsia="宋体" w:hint="eastAsia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 w:rsidR="00BA1EF4">
              <w:rPr>
                <w:rFonts w:eastAsia="宋体" w:hint="eastAsia"/>
                <w:b/>
                <w:bCs/>
                <w:kern w:val="0"/>
                <w:sz w:val="22"/>
                <w:szCs w:val="22"/>
              </w:rPr>
              <w:t xml:space="preserve"> value</w:t>
            </w:r>
          </w:p>
        </w:tc>
      </w:tr>
      <w:tr w:rsidR="008441EF" w:rsidRPr="00401DD0" w14:paraId="5B6B607B" w14:textId="77777777" w:rsidTr="00C76522">
        <w:trPr>
          <w:tblCellSpacing w:w="15" w:type="dxa"/>
        </w:trPr>
        <w:tc>
          <w:tcPr>
            <w:tcW w:w="2649" w:type="dxa"/>
            <w:tcBorders>
              <w:bottom w:val="single" w:sz="12" w:space="0" w:color="auto"/>
            </w:tcBorders>
            <w:vAlign w:val="center"/>
            <w:hideMark/>
          </w:tcPr>
          <w:p w14:paraId="294C24DD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bookmarkStart w:id="2" w:name="_Hlk164006220"/>
          </w:p>
        </w:tc>
        <w:tc>
          <w:tcPr>
            <w:tcW w:w="1529" w:type="dxa"/>
            <w:tcBorders>
              <w:bottom w:val="single" w:sz="12" w:space="0" w:color="auto"/>
            </w:tcBorders>
          </w:tcPr>
          <w:p w14:paraId="692F0527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b/>
                <w:bCs/>
                <w:kern w:val="0"/>
                <w:sz w:val="22"/>
                <w:szCs w:val="22"/>
              </w:rPr>
              <w:t>No. of Events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E5A553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b/>
                <w:bCs/>
                <w:kern w:val="0"/>
                <w:sz w:val="22"/>
                <w:szCs w:val="22"/>
              </w:rPr>
              <w:t>Model 1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4043A2B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b/>
                <w:bCs/>
                <w:kern w:val="0"/>
                <w:sz w:val="22"/>
                <w:szCs w:val="22"/>
              </w:rPr>
              <w:t>Model 2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138555D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b/>
                <w:bCs/>
                <w:kern w:val="0"/>
                <w:sz w:val="22"/>
                <w:szCs w:val="22"/>
              </w:rPr>
              <w:t>Model 3</w:t>
            </w:r>
          </w:p>
        </w:tc>
        <w:tc>
          <w:tcPr>
            <w:tcW w:w="2437" w:type="dxa"/>
            <w:tcBorders>
              <w:top w:val="single" w:sz="12" w:space="0" w:color="auto"/>
              <w:bottom w:val="single" w:sz="12" w:space="0" w:color="auto"/>
            </w:tcBorders>
          </w:tcPr>
          <w:p w14:paraId="192FD782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b/>
                <w:bCs/>
                <w:kern w:val="0"/>
                <w:sz w:val="22"/>
                <w:szCs w:val="22"/>
              </w:rPr>
              <w:t>Model 4</w:t>
            </w:r>
          </w:p>
        </w:tc>
      </w:tr>
      <w:tr w:rsidR="008441EF" w:rsidRPr="00401DD0" w14:paraId="46191DCB" w14:textId="77777777" w:rsidTr="00C76522">
        <w:trPr>
          <w:tblCellSpacing w:w="15" w:type="dxa"/>
        </w:trPr>
        <w:tc>
          <w:tcPr>
            <w:tcW w:w="2649" w:type="dxa"/>
            <w:vAlign w:val="center"/>
          </w:tcPr>
          <w:p w14:paraId="416128BF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bookmarkStart w:id="3" w:name="_Hlk162799837"/>
            <w:bookmarkEnd w:id="2"/>
            <w:r w:rsidRPr="00401DD0">
              <w:rPr>
                <w:rFonts w:eastAsia="宋体"/>
                <w:b/>
                <w:bCs/>
                <w:kern w:val="0"/>
                <w:sz w:val="22"/>
                <w:szCs w:val="22"/>
              </w:rPr>
              <w:t>All-cause mortality</w:t>
            </w:r>
          </w:p>
        </w:tc>
        <w:tc>
          <w:tcPr>
            <w:tcW w:w="1529" w:type="dxa"/>
          </w:tcPr>
          <w:p w14:paraId="47650DF7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</w:tcPr>
          <w:p w14:paraId="0AD589C3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</w:tcPr>
          <w:p w14:paraId="3D12A6D3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380" w:type="dxa"/>
            <w:vAlign w:val="center"/>
          </w:tcPr>
          <w:p w14:paraId="0F96D435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437" w:type="dxa"/>
          </w:tcPr>
          <w:p w14:paraId="2857A9C8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8441EF" w:rsidRPr="00401DD0" w14:paraId="66A13B33" w14:textId="77777777" w:rsidTr="00C765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C98E12B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bookmarkStart w:id="4" w:name="_Hlk162791068"/>
            <w:r w:rsidRPr="00401DD0">
              <w:rPr>
                <w:rFonts w:eastAsia="宋体"/>
                <w:kern w:val="0"/>
                <w:sz w:val="22"/>
                <w:szCs w:val="22"/>
              </w:rPr>
              <w:t>CAR (continuous)</w:t>
            </w:r>
          </w:p>
        </w:tc>
        <w:tc>
          <w:tcPr>
            <w:tcW w:w="1529" w:type="dxa"/>
          </w:tcPr>
          <w:p w14:paraId="20030218" w14:textId="7B78AA81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1</w:t>
            </w:r>
            <w:r w:rsidR="00803189" w:rsidRPr="00401DD0">
              <w:rPr>
                <w:rFonts w:eastAsia="宋体"/>
                <w:kern w:val="0"/>
                <w:sz w:val="22"/>
                <w:szCs w:val="22"/>
              </w:rPr>
              <w:t>8</w:t>
            </w:r>
            <w:r w:rsidR="004A2344" w:rsidRPr="00401DD0">
              <w:rPr>
                <w:rFonts w:eastAsia="宋体"/>
                <w:kern w:val="0"/>
                <w:sz w:val="22"/>
                <w:szCs w:val="22"/>
              </w:rPr>
              <w:t>23</w:t>
            </w:r>
          </w:p>
        </w:tc>
        <w:tc>
          <w:tcPr>
            <w:tcW w:w="2238" w:type="dxa"/>
            <w:vAlign w:val="center"/>
            <w:hideMark/>
          </w:tcPr>
          <w:p w14:paraId="2E741388" w14:textId="4D2C8EE8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1</w:t>
            </w:r>
            <w:r w:rsidR="00FA09CE" w:rsidRPr="00401DD0">
              <w:rPr>
                <w:rFonts w:eastAsia="宋体"/>
                <w:kern w:val="0"/>
                <w:sz w:val="22"/>
                <w:szCs w:val="22"/>
              </w:rPr>
              <w:t>.</w:t>
            </w:r>
            <w:r w:rsidR="006062B5" w:rsidRPr="00401DD0">
              <w:rPr>
                <w:rFonts w:eastAsia="宋体"/>
                <w:kern w:val="0"/>
                <w:sz w:val="22"/>
                <w:szCs w:val="22"/>
              </w:rPr>
              <w:t>47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23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, 1</w:t>
            </w:r>
            <w:r w:rsidR="00FA09CE" w:rsidRPr="00401DD0">
              <w:rPr>
                <w:rFonts w:eastAsia="宋体"/>
                <w:kern w:val="0"/>
                <w:sz w:val="22"/>
                <w:szCs w:val="22"/>
              </w:rPr>
              <w:t>.7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6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  <w:r w:rsidR="00C76522" w:rsidRPr="00C76522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38" w:type="dxa"/>
            <w:vAlign w:val="center"/>
            <w:hideMark/>
          </w:tcPr>
          <w:p w14:paraId="361E26D1" w14:textId="245962CA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1.</w:t>
            </w:r>
            <w:r w:rsidR="00FA09CE" w:rsidRPr="00401DD0">
              <w:rPr>
                <w:rFonts w:eastAsia="宋体"/>
                <w:kern w:val="0"/>
                <w:sz w:val="22"/>
                <w:szCs w:val="22"/>
              </w:rPr>
              <w:t>4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8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21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, 1.7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9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  <w:r w:rsidR="00C76522" w:rsidRPr="00C76522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80" w:type="dxa"/>
            <w:vAlign w:val="center"/>
            <w:hideMark/>
          </w:tcPr>
          <w:p w14:paraId="3DC3F4AC" w14:textId="53479C9E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1.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40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 (1.1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7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FA09CE" w:rsidRPr="00401DD0">
              <w:rPr>
                <w:rFonts w:eastAsia="宋体"/>
                <w:kern w:val="0"/>
                <w:sz w:val="22"/>
                <w:szCs w:val="22"/>
              </w:rPr>
              <w:t>6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7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)</w:t>
            </w:r>
            <w:r w:rsidR="00C76522">
              <w:t xml:space="preserve"> </w:t>
            </w:r>
            <w:r w:rsidR="00C76522" w:rsidRPr="00C76522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437" w:type="dxa"/>
          </w:tcPr>
          <w:p w14:paraId="218E2EAC" w14:textId="21A7920E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1.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40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 (1.1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8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, 1.6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8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)</w:t>
            </w:r>
            <w:r w:rsidR="00C76522">
              <w:t xml:space="preserve"> </w:t>
            </w:r>
            <w:r w:rsidR="00C76522" w:rsidRPr="00C76522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</w:tr>
      <w:bookmarkEnd w:id="4"/>
      <w:tr w:rsidR="008441EF" w:rsidRPr="00401DD0" w14:paraId="5F25590D" w14:textId="77777777" w:rsidTr="00C765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268EEA4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CAR (categorical)</w:t>
            </w:r>
          </w:p>
        </w:tc>
        <w:tc>
          <w:tcPr>
            <w:tcW w:w="1529" w:type="dxa"/>
          </w:tcPr>
          <w:p w14:paraId="1E97DEA0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  <w:hideMark/>
          </w:tcPr>
          <w:p w14:paraId="434459D2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  <w:hideMark/>
          </w:tcPr>
          <w:p w14:paraId="3036A1E2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380" w:type="dxa"/>
            <w:vAlign w:val="center"/>
            <w:hideMark/>
          </w:tcPr>
          <w:p w14:paraId="3AED37B7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437" w:type="dxa"/>
          </w:tcPr>
          <w:p w14:paraId="397F2E70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8441EF" w:rsidRPr="00401DD0" w14:paraId="417F82FA" w14:textId="77777777" w:rsidTr="00C76522">
        <w:trPr>
          <w:trHeight w:val="274"/>
          <w:tblCellSpacing w:w="15" w:type="dxa"/>
        </w:trPr>
        <w:tc>
          <w:tcPr>
            <w:tcW w:w="2649" w:type="dxa"/>
            <w:vAlign w:val="center"/>
          </w:tcPr>
          <w:p w14:paraId="7FF90BCC" w14:textId="64440F74" w:rsidR="008441EF" w:rsidRPr="00401DD0" w:rsidRDefault="00757A89" w:rsidP="008574FB">
            <w:pPr>
              <w:widowControl/>
              <w:ind w:firstLineChars="100" w:firstLine="220"/>
              <w:jc w:val="left"/>
              <w:rPr>
                <w:rFonts w:eastAsia="宋体"/>
                <w:kern w:val="0"/>
                <w:sz w:val="22"/>
                <w:szCs w:val="22"/>
              </w:rPr>
            </w:pPr>
            <w:bookmarkStart w:id="5" w:name="_Hlk165459459"/>
            <w:r w:rsidRPr="00401DD0">
              <w:rPr>
                <w:rFonts w:eastAsia="宋体"/>
                <w:kern w:val="0"/>
                <w:sz w:val="22"/>
                <w:szCs w:val="22"/>
              </w:rPr>
              <w:t>High-value</w:t>
            </w:r>
          </w:p>
        </w:tc>
        <w:tc>
          <w:tcPr>
            <w:tcW w:w="1529" w:type="dxa"/>
          </w:tcPr>
          <w:p w14:paraId="10469E21" w14:textId="5CEB4656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2</w:t>
            </w:r>
            <w:r w:rsidR="004A2344" w:rsidRPr="00401DD0">
              <w:rPr>
                <w:rFonts w:eastAsia="宋体"/>
                <w:kern w:val="0"/>
                <w:sz w:val="22"/>
                <w:szCs w:val="22"/>
              </w:rPr>
              <w:t>5</w:t>
            </w:r>
            <w:r w:rsidR="00803189" w:rsidRPr="00401DD0">
              <w:rPr>
                <w:rFonts w:eastAsia="宋体"/>
                <w:kern w:val="0"/>
                <w:sz w:val="22"/>
                <w:szCs w:val="22"/>
              </w:rPr>
              <w:t>6</w:t>
            </w:r>
          </w:p>
        </w:tc>
        <w:tc>
          <w:tcPr>
            <w:tcW w:w="2238" w:type="dxa"/>
            <w:vAlign w:val="center"/>
          </w:tcPr>
          <w:p w14:paraId="002D05C6" w14:textId="02A8C866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.</w:t>
            </w:r>
            <w:r w:rsidR="00A458FB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5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4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 (1.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2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8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, 1.</w:t>
            </w:r>
            <w:r w:rsidR="00A458FB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8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4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) </w:t>
            </w:r>
            <w:r w:rsidR="00C76522" w:rsidRPr="00C76522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&lt;0.001</w:t>
            </w:r>
          </w:p>
        </w:tc>
        <w:tc>
          <w:tcPr>
            <w:tcW w:w="2238" w:type="dxa"/>
            <w:vAlign w:val="center"/>
          </w:tcPr>
          <w:p w14:paraId="5A432FBB" w14:textId="07945CB4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.6</w:t>
            </w:r>
            <w:r w:rsidR="00A458FB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 (1.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3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3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, 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.9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6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) </w:t>
            </w:r>
            <w:r w:rsidR="00C76522" w:rsidRPr="00C76522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&lt;0.001</w:t>
            </w:r>
          </w:p>
        </w:tc>
        <w:tc>
          <w:tcPr>
            <w:tcW w:w="2380" w:type="dxa"/>
            <w:vAlign w:val="center"/>
          </w:tcPr>
          <w:p w14:paraId="5E8AF89E" w14:textId="16B50C50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.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47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 (1.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2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2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, 1.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7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8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)</w:t>
            </w:r>
            <w:r w:rsidR="00C76522">
              <w:t xml:space="preserve"> </w:t>
            </w:r>
            <w:r w:rsidR="00C76522" w:rsidRPr="00C76522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&lt;0.001</w:t>
            </w:r>
          </w:p>
        </w:tc>
        <w:tc>
          <w:tcPr>
            <w:tcW w:w="2437" w:type="dxa"/>
          </w:tcPr>
          <w:p w14:paraId="1470ABE7" w14:textId="26AFA3A1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.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4</w:t>
            </w:r>
            <w:r w:rsidR="00A458FB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5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 (1.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2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1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, 1.</w:t>
            </w:r>
            <w:r w:rsidR="00FA09CE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7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5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)</w:t>
            </w:r>
            <w:r w:rsidR="00C76522">
              <w:t xml:space="preserve"> </w:t>
            </w:r>
            <w:r w:rsidR="00C76522" w:rsidRPr="00C76522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&lt;0.001</w:t>
            </w:r>
          </w:p>
        </w:tc>
      </w:tr>
      <w:bookmarkEnd w:id="5"/>
      <w:tr w:rsidR="008441EF" w:rsidRPr="00401DD0" w14:paraId="0BD875E6" w14:textId="77777777" w:rsidTr="00C76522">
        <w:trPr>
          <w:trHeight w:val="274"/>
          <w:tblCellSpacing w:w="15" w:type="dxa"/>
        </w:trPr>
        <w:tc>
          <w:tcPr>
            <w:tcW w:w="2649" w:type="dxa"/>
            <w:vAlign w:val="center"/>
          </w:tcPr>
          <w:p w14:paraId="53D0844A" w14:textId="1488284B" w:rsidR="008441EF" w:rsidRPr="00401DD0" w:rsidRDefault="00E9581A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b/>
                <w:bCs/>
                <w:kern w:val="0"/>
                <w:sz w:val="22"/>
                <w:szCs w:val="22"/>
              </w:rPr>
              <w:t>Cardiovascular</w:t>
            </w:r>
            <w:r w:rsidR="008441EF" w:rsidRPr="00401DD0">
              <w:rPr>
                <w:rFonts w:eastAsia="宋体"/>
                <w:b/>
                <w:bCs/>
                <w:kern w:val="0"/>
                <w:sz w:val="22"/>
                <w:szCs w:val="22"/>
              </w:rPr>
              <w:t xml:space="preserve"> mortality</w:t>
            </w:r>
          </w:p>
        </w:tc>
        <w:tc>
          <w:tcPr>
            <w:tcW w:w="1529" w:type="dxa"/>
          </w:tcPr>
          <w:p w14:paraId="016FF210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</w:tcPr>
          <w:p w14:paraId="3EA607DC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  <w14:ligatures w14:val="standardContextual"/>
              </w:rPr>
            </w:pPr>
          </w:p>
        </w:tc>
        <w:tc>
          <w:tcPr>
            <w:tcW w:w="2238" w:type="dxa"/>
            <w:vAlign w:val="center"/>
          </w:tcPr>
          <w:p w14:paraId="028857AC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  <w14:ligatures w14:val="standardContextual"/>
              </w:rPr>
            </w:pPr>
          </w:p>
        </w:tc>
        <w:tc>
          <w:tcPr>
            <w:tcW w:w="2380" w:type="dxa"/>
            <w:vAlign w:val="center"/>
          </w:tcPr>
          <w:p w14:paraId="43980AC5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  <w14:ligatures w14:val="standardContextual"/>
              </w:rPr>
            </w:pPr>
          </w:p>
        </w:tc>
        <w:tc>
          <w:tcPr>
            <w:tcW w:w="2437" w:type="dxa"/>
          </w:tcPr>
          <w:p w14:paraId="3AE204A1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  <w14:ligatures w14:val="standardContextual"/>
              </w:rPr>
            </w:pPr>
          </w:p>
        </w:tc>
      </w:tr>
      <w:tr w:rsidR="008441EF" w:rsidRPr="00401DD0" w14:paraId="57EC5F87" w14:textId="77777777" w:rsidTr="00C76522">
        <w:trPr>
          <w:trHeight w:val="274"/>
          <w:tblCellSpacing w:w="15" w:type="dxa"/>
        </w:trPr>
        <w:tc>
          <w:tcPr>
            <w:tcW w:w="2649" w:type="dxa"/>
            <w:vAlign w:val="center"/>
          </w:tcPr>
          <w:p w14:paraId="0A2FB121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CAR (continuous)</w:t>
            </w:r>
          </w:p>
        </w:tc>
        <w:tc>
          <w:tcPr>
            <w:tcW w:w="1529" w:type="dxa"/>
          </w:tcPr>
          <w:p w14:paraId="62AAF7C8" w14:textId="4415BCBA" w:rsidR="008441EF" w:rsidRPr="00401DD0" w:rsidRDefault="00803189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6</w:t>
            </w:r>
            <w:r w:rsidR="004A2344" w:rsidRPr="00401DD0">
              <w:rPr>
                <w:rFonts w:eastAsia="宋体"/>
                <w:kern w:val="0"/>
                <w:sz w:val="22"/>
                <w:szCs w:val="22"/>
              </w:rPr>
              <w:t>69</w:t>
            </w:r>
          </w:p>
        </w:tc>
        <w:tc>
          <w:tcPr>
            <w:tcW w:w="2238" w:type="dxa"/>
            <w:vAlign w:val="center"/>
          </w:tcPr>
          <w:p w14:paraId="53F0A7B8" w14:textId="3780F541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  <w14:ligatures w14:val="standardContextual"/>
              </w:rPr>
            </w:pPr>
            <w:bookmarkStart w:id="6" w:name="OLE_LINK1"/>
            <w:r w:rsidRPr="00401DD0">
              <w:rPr>
                <w:rFonts w:eastAsia="宋体"/>
                <w:kern w:val="0"/>
                <w:sz w:val="22"/>
                <w:szCs w:val="22"/>
              </w:rPr>
              <w:t>1.</w:t>
            </w:r>
            <w:r w:rsidR="00E64071" w:rsidRPr="00401DD0">
              <w:rPr>
                <w:rFonts w:eastAsia="宋体"/>
                <w:kern w:val="0"/>
                <w:sz w:val="22"/>
                <w:szCs w:val="22"/>
              </w:rPr>
              <w:t>5</w:t>
            </w:r>
            <w:r w:rsidR="00E80E02" w:rsidRPr="00401DD0">
              <w:rPr>
                <w:rFonts w:eastAsia="宋体"/>
                <w:kern w:val="0"/>
                <w:sz w:val="22"/>
                <w:szCs w:val="22"/>
              </w:rPr>
              <w:t>6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 (1</w:t>
            </w:r>
            <w:r w:rsidR="00E64071" w:rsidRPr="00401DD0">
              <w:rPr>
                <w:rFonts w:eastAsia="宋体"/>
                <w:kern w:val="0"/>
                <w:sz w:val="22"/>
                <w:szCs w:val="22"/>
              </w:rPr>
              <w:t>.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28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, 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1.89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  <w:bookmarkEnd w:id="6"/>
            <w:r w:rsidR="00C76522" w:rsidRPr="00C76522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38" w:type="dxa"/>
            <w:vAlign w:val="center"/>
          </w:tcPr>
          <w:p w14:paraId="525F258B" w14:textId="3DAB48C6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  <w14:ligatures w14:val="standardContextual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1</w:t>
            </w:r>
            <w:r w:rsidR="00E64071" w:rsidRPr="00401DD0">
              <w:rPr>
                <w:rFonts w:eastAsia="宋体"/>
                <w:kern w:val="0"/>
                <w:sz w:val="22"/>
                <w:szCs w:val="22"/>
              </w:rPr>
              <w:t>.5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5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 (1.2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7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90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  <w:r w:rsidR="00C76522" w:rsidRPr="00C76522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80" w:type="dxa"/>
            <w:vAlign w:val="center"/>
          </w:tcPr>
          <w:p w14:paraId="27302E53" w14:textId="5BFB3D16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  <w14:ligatures w14:val="standardContextual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1.5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4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2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7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A458FB" w:rsidRPr="00401DD0">
              <w:rPr>
                <w:rFonts w:eastAsia="宋体"/>
                <w:kern w:val="0"/>
                <w:sz w:val="22"/>
                <w:szCs w:val="22"/>
              </w:rPr>
              <w:t>8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7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)</w:t>
            </w:r>
            <w:r w:rsidR="00C76522">
              <w:t xml:space="preserve"> </w:t>
            </w:r>
            <w:r w:rsidR="00C76522" w:rsidRPr="00C76522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437" w:type="dxa"/>
          </w:tcPr>
          <w:p w14:paraId="7E6DDE0C" w14:textId="44F83FF6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  <w14:ligatures w14:val="standardContextual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1.</w:t>
            </w:r>
            <w:r w:rsidR="00FA09CE" w:rsidRPr="00401DD0">
              <w:rPr>
                <w:rFonts w:eastAsia="宋体"/>
                <w:kern w:val="0"/>
                <w:sz w:val="22"/>
                <w:szCs w:val="22"/>
              </w:rPr>
              <w:t>5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27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, 1.8</w:t>
            </w:r>
            <w:r w:rsidR="00C76522">
              <w:rPr>
                <w:rFonts w:eastAsia="宋体" w:hint="eastAsia"/>
                <w:kern w:val="0"/>
                <w:sz w:val="22"/>
                <w:szCs w:val="22"/>
              </w:rPr>
              <w:t>8</w:t>
            </w:r>
            <w:r w:rsidRPr="00401DD0">
              <w:rPr>
                <w:rFonts w:eastAsia="宋体"/>
                <w:kern w:val="0"/>
                <w:sz w:val="22"/>
                <w:szCs w:val="22"/>
              </w:rPr>
              <w:t>)</w:t>
            </w:r>
            <w:r w:rsidR="00C76522">
              <w:t xml:space="preserve"> </w:t>
            </w:r>
            <w:r w:rsidR="00C76522" w:rsidRPr="00C76522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</w:tr>
      <w:tr w:rsidR="008441EF" w:rsidRPr="00401DD0" w14:paraId="613730E7" w14:textId="77777777" w:rsidTr="00C76522">
        <w:trPr>
          <w:trHeight w:val="274"/>
          <w:tblCellSpacing w:w="15" w:type="dxa"/>
        </w:trPr>
        <w:tc>
          <w:tcPr>
            <w:tcW w:w="2649" w:type="dxa"/>
            <w:vAlign w:val="center"/>
          </w:tcPr>
          <w:p w14:paraId="2219B0E9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CAR (categorical)</w:t>
            </w:r>
          </w:p>
        </w:tc>
        <w:tc>
          <w:tcPr>
            <w:tcW w:w="1529" w:type="dxa"/>
          </w:tcPr>
          <w:p w14:paraId="4EA49F94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</w:tcPr>
          <w:p w14:paraId="1C8ACECE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</w:tcPr>
          <w:p w14:paraId="142C66BE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380" w:type="dxa"/>
            <w:vAlign w:val="center"/>
          </w:tcPr>
          <w:p w14:paraId="066E3974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437" w:type="dxa"/>
          </w:tcPr>
          <w:p w14:paraId="4D9ED3FB" w14:textId="77777777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8441EF" w:rsidRPr="00401DD0" w14:paraId="615E0CA7" w14:textId="77777777" w:rsidTr="00C76522">
        <w:trPr>
          <w:trHeight w:val="274"/>
          <w:tblCellSpacing w:w="15" w:type="dxa"/>
        </w:trPr>
        <w:tc>
          <w:tcPr>
            <w:tcW w:w="2649" w:type="dxa"/>
            <w:tcBorders>
              <w:bottom w:val="single" w:sz="12" w:space="0" w:color="auto"/>
            </w:tcBorders>
            <w:vAlign w:val="center"/>
          </w:tcPr>
          <w:p w14:paraId="3891EB40" w14:textId="3BD3D2D7" w:rsidR="008441EF" w:rsidRPr="00401DD0" w:rsidRDefault="00757A89" w:rsidP="008574FB">
            <w:pPr>
              <w:widowControl/>
              <w:ind w:firstLineChars="100" w:firstLine="220"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High-value</w:t>
            </w:r>
          </w:p>
        </w:tc>
        <w:tc>
          <w:tcPr>
            <w:tcW w:w="1529" w:type="dxa"/>
            <w:tcBorders>
              <w:bottom w:val="single" w:sz="12" w:space="0" w:color="auto"/>
            </w:tcBorders>
          </w:tcPr>
          <w:p w14:paraId="50FAD569" w14:textId="41CD02ED" w:rsidR="008441EF" w:rsidRPr="00401DD0" w:rsidRDefault="004A2344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</w:rPr>
              <w:t>99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vAlign w:val="center"/>
          </w:tcPr>
          <w:p w14:paraId="41D9EAD8" w14:textId="757C6A07" w:rsidR="008441EF" w:rsidRPr="00401DD0" w:rsidRDefault="008441EF" w:rsidP="00B91981">
            <w:pPr>
              <w:widowControl/>
              <w:jc w:val="left"/>
              <w:rPr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.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56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 (1.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14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, </w:t>
            </w:r>
            <w:r w:rsidR="00E80E02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2.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14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)</w:t>
            </w:r>
            <w:r w:rsidR="00C76522">
              <w:t xml:space="preserve"> </w:t>
            </w:r>
            <w:r w:rsidR="00C76522" w:rsidRPr="00C76522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0.006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vAlign w:val="center"/>
          </w:tcPr>
          <w:p w14:paraId="6013482B" w14:textId="40A3C4A3" w:rsidR="008441EF" w:rsidRPr="00401DD0" w:rsidRDefault="008441EF" w:rsidP="00B91981">
            <w:pPr>
              <w:widowControl/>
              <w:jc w:val="left"/>
              <w:rPr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.</w:t>
            </w:r>
            <w:r w:rsidR="00A458FB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62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 (1.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17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, 2.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24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) 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0.003</w:t>
            </w:r>
          </w:p>
        </w:tc>
        <w:tc>
          <w:tcPr>
            <w:tcW w:w="2380" w:type="dxa"/>
            <w:tcBorders>
              <w:bottom w:val="single" w:sz="12" w:space="0" w:color="auto"/>
            </w:tcBorders>
            <w:vAlign w:val="center"/>
          </w:tcPr>
          <w:p w14:paraId="5EC48272" w14:textId="7DF0BDE1" w:rsidR="008441EF" w:rsidRPr="00401DD0" w:rsidRDefault="008441EF" w:rsidP="00B91981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.</w:t>
            </w:r>
            <w:r w:rsidR="00A458FB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46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(1.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06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, 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2.0</w:t>
            </w:r>
            <w:r w:rsidR="00A458FB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3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)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 xml:space="preserve"> 0.022</w:t>
            </w:r>
          </w:p>
        </w:tc>
        <w:tc>
          <w:tcPr>
            <w:tcW w:w="2437" w:type="dxa"/>
            <w:tcBorders>
              <w:bottom w:val="single" w:sz="12" w:space="0" w:color="auto"/>
            </w:tcBorders>
          </w:tcPr>
          <w:p w14:paraId="33CD2DAD" w14:textId="2F72FB98" w:rsidR="008441EF" w:rsidRPr="00401DD0" w:rsidRDefault="008441EF" w:rsidP="00B91981">
            <w:pPr>
              <w:widowControl/>
              <w:jc w:val="left"/>
              <w:rPr>
                <w:sz w:val="22"/>
                <w:szCs w:val="22"/>
              </w:rPr>
            </w:pP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1.</w:t>
            </w:r>
            <w:r w:rsidR="00A458FB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4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5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 xml:space="preserve"> (1.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04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,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2.0</w:t>
            </w:r>
            <w:r w:rsidR="00A458FB"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0</w:t>
            </w:r>
            <w:r w:rsidRPr="00401DD0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)</w:t>
            </w:r>
            <w:r w:rsidR="00BA1EF4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 xml:space="preserve"> </w:t>
            </w:r>
            <w:r w:rsidR="00C76522">
              <w:rPr>
                <w:rFonts w:eastAsia="宋体" w:hint="eastAsia"/>
                <w:kern w:val="0"/>
                <w:sz w:val="22"/>
                <w:szCs w:val="22"/>
                <w14:ligatures w14:val="standardContextual"/>
              </w:rPr>
              <w:t>0.026</w:t>
            </w:r>
          </w:p>
        </w:tc>
      </w:tr>
      <w:tr w:rsidR="00726938" w:rsidRPr="00401DD0" w14:paraId="24FD0381" w14:textId="77777777" w:rsidTr="00726938">
        <w:trPr>
          <w:trHeight w:val="274"/>
          <w:tblCellSpacing w:w="15" w:type="dxa"/>
        </w:trPr>
        <w:tc>
          <w:tcPr>
            <w:tcW w:w="13621" w:type="dxa"/>
            <w:gridSpan w:val="6"/>
            <w:vAlign w:val="center"/>
          </w:tcPr>
          <w:p w14:paraId="364C3794" w14:textId="2F14984B" w:rsidR="00726938" w:rsidRPr="00726938" w:rsidRDefault="00726938" w:rsidP="00726938">
            <w:pPr>
              <w:rPr>
                <w:rFonts w:eastAsia="宋体"/>
                <w:kern w:val="0"/>
                <w:sz w:val="22"/>
                <w:szCs w:val="22"/>
                <w14:ligatures w14:val="standardContextual"/>
              </w:rPr>
            </w:pPr>
            <w:r w:rsidRPr="00726938">
              <w:rPr>
                <w:rFonts w:eastAsia="宋体"/>
                <w:kern w:val="0"/>
                <w:sz w:val="22"/>
                <w:szCs w:val="22"/>
                <w14:ligatures w14:val="standardContextual"/>
              </w:rPr>
              <w:t>Values are n or weighted HR (95% CI). Model 1 is unadjusted; Model 2 is adjusted for: Age, Sex and Race; Model 3 is adjusted for: Model 2 plus Alcohol intake, Smoking status, BMI, PIR, Education level; Model 4 is adjusted for: Model 3 plus Diabetes, Hypertension, and Dyslipidemia. Abbreviation: CAR, C-reactive protein to albumin ratio; HR, hazard ratio; CI, confidence interval; BMI, body mass index; PIR, poverty income ratio.</w:t>
            </w:r>
          </w:p>
        </w:tc>
      </w:tr>
      <w:bookmarkEnd w:id="1"/>
      <w:bookmarkEnd w:id="3"/>
    </w:tbl>
    <w:p w14:paraId="764C2DD3" w14:textId="67B2D327" w:rsidR="008441EF" w:rsidRPr="00FB5BC9" w:rsidRDefault="008441EF" w:rsidP="00726938">
      <w:pPr>
        <w:rPr>
          <w:b/>
          <w:bCs/>
          <w:sz w:val="22"/>
          <w:szCs w:val="22"/>
        </w:rPr>
      </w:pPr>
    </w:p>
    <w:sectPr w:rsidR="008441EF" w:rsidRPr="00FB5BC9" w:rsidSect="000C34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84230" w14:textId="77777777" w:rsidR="007F0E9D" w:rsidRDefault="007F0E9D" w:rsidP="009C6F8C">
      <w:r>
        <w:separator/>
      </w:r>
    </w:p>
  </w:endnote>
  <w:endnote w:type="continuationSeparator" w:id="0">
    <w:p w14:paraId="1024A91C" w14:textId="77777777" w:rsidR="007F0E9D" w:rsidRDefault="007F0E9D" w:rsidP="009C6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13457D" w14:textId="77777777" w:rsidR="007F0E9D" w:rsidRDefault="007F0E9D" w:rsidP="009C6F8C">
      <w:r>
        <w:separator/>
      </w:r>
    </w:p>
  </w:footnote>
  <w:footnote w:type="continuationSeparator" w:id="0">
    <w:p w14:paraId="4EED5DD5" w14:textId="77777777" w:rsidR="007F0E9D" w:rsidRDefault="007F0E9D" w:rsidP="009C6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Njc1N7EwNjQ0NDVQ0lEKTi0uzszPAykwrgUAKSMNqywAAAA="/>
  </w:docVars>
  <w:rsids>
    <w:rsidRoot w:val="00374349"/>
    <w:rsid w:val="00013268"/>
    <w:rsid w:val="000414DE"/>
    <w:rsid w:val="00097449"/>
    <w:rsid w:val="000C2C02"/>
    <w:rsid w:val="000C346C"/>
    <w:rsid w:val="001265E5"/>
    <w:rsid w:val="0014590A"/>
    <w:rsid w:val="00180DD9"/>
    <w:rsid w:val="001B299C"/>
    <w:rsid w:val="002A35AA"/>
    <w:rsid w:val="002E4503"/>
    <w:rsid w:val="00302169"/>
    <w:rsid w:val="00305420"/>
    <w:rsid w:val="003214A6"/>
    <w:rsid w:val="003427FC"/>
    <w:rsid w:val="00374349"/>
    <w:rsid w:val="00380950"/>
    <w:rsid w:val="003C59EA"/>
    <w:rsid w:val="00401DD0"/>
    <w:rsid w:val="004A2344"/>
    <w:rsid w:val="004F6981"/>
    <w:rsid w:val="004F77E3"/>
    <w:rsid w:val="00504C1C"/>
    <w:rsid w:val="0053671F"/>
    <w:rsid w:val="0054351B"/>
    <w:rsid w:val="005801BD"/>
    <w:rsid w:val="005E0812"/>
    <w:rsid w:val="006062B5"/>
    <w:rsid w:val="00614325"/>
    <w:rsid w:val="00654AA3"/>
    <w:rsid w:val="006B06B4"/>
    <w:rsid w:val="006C326A"/>
    <w:rsid w:val="006E43F3"/>
    <w:rsid w:val="006F6F27"/>
    <w:rsid w:val="007118E4"/>
    <w:rsid w:val="00726938"/>
    <w:rsid w:val="007310F5"/>
    <w:rsid w:val="00735F51"/>
    <w:rsid w:val="007403BF"/>
    <w:rsid w:val="007570B9"/>
    <w:rsid w:val="00757A89"/>
    <w:rsid w:val="00774B9E"/>
    <w:rsid w:val="00794C4F"/>
    <w:rsid w:val="007A4316"/>
    <w:rsid w:val="007C11D5"/>
    <w:rsid w:val="007F0E9D"/>
    <w:rsid w:val="007F1A21"/>
    <w:rsid w:val="00803189"/>
    <w:rsid w:val="008441EF"/>
    <w:rsid w:val="008574FB"/>
    <w:rsid w:val="008C37B7"/>
    <w:rsid w:val="008D3888"/>
    <w:rsid w:val="008F15BA"/>
    <w:rsid w:val="009153FC"/>
    <w:rsid w:val="009533FA"/>
    <w:rsid w:val="00984B91"/>
    <w:rsid w:val="00996777"/>
    <w:rsid w:val="009C6F8C"/>
    <w:rsid w:val="009C7D4F"/>
    <w:rsid w:val="009F511B"/>
    <w:rsid w:val="00A02ACA"/>
    <w:rsid w:val="00A458FB"/>
    <w:rsid w:val="00A63666"/>
    <w:rsid w:val="00A76E82"/>
    <w:rsid w:val="00A862D0"/>
    <w:rsid w:val="00A9638C"/>
    <w:rsid w:val="00AF315C"/>
    <w:rsid w:val="00B17059"/>
    <w:rsid w:val="00B2509C"/>
    <w:rsid w:val="00B42545"/>
    <w:rsid w:val="00B562EC"/>
    <w:rsid w:val="00B64743"/>
    <w:rsid w:val="00BA1EF4"/>
    <w:rsid w:val="00BE4C98"/>
    <w:rsid w:val="00C17CD4"/>
    <w:rsid w:val="00C3699F"/>
    <w:rsid w:val="00C76522"/>
    <w:rsid w:val="00C96159"/>
    <w:rsid w:val="00C9628A"/>
    <w:rsid w:val="00CD4119"/>
    <w:rsid w:val="00D57E4B"/>
    <w:rsid w:val="00DD6183"/>
    <w:rsid w:val="00E03732"/>
    <w:rsid w:val="00E62054"/>
    <w:rsid w:val="00E64071"/>
    <w:rsid w:val="00E65C6F"/>
    <w:rsid w:val="00E80E02"/>
    <w:rsid w:val="00E9581A"/>
    <w:rsid w:val="00EC54E3"/>
    <w:rsid w:val="00ED1329"/>
    <w:rsid w:val="00F9578F"/>
    <w:rsid w:val="00FA09CE"/>
    <w:rsid w:val="00FB5BC9"/>
    <w:rsid w:val="00FF431A"/>
    <w:rsid w:val="00FF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B5F09C"/>
  <w15:chartTrackingRefBased/>
  <w15:docId w15:val="{D548CB91-C115-4624-82EC-C2602A62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F8C"/>
    <w:pPr>
      <w:widowControl w:val="0"/>
      <w:jc w:val="both"/>
    </w:pPr>
    <w:rPr>
      <w:rFonts w:ascii="Times New Roman" w:hAnsi="Times New Roman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F8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C6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F8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C6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21</dc:creator>
  <cp:keywords/>
  <dc:description/>
  <cp:lastModifiedBy>jie liu</cp:lastModifiedBy>
  <cp:revision>25</cp:revision>
  <dcterms:created xsi:type="dcterms:W3CDTF">2024-03-31T12:34:00Z</dcterms:created>
  <dcterms:modified xsi:type="dcterms:W3CDTF">2024-07-23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a822b8e98d60ac1da7c63e399fc0871eeeba83d896c22a990bdd00c40604be</vt:lpwstr>
  </property>
</Properties>
</file>